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7448F" w:rsidRPr="00B643BF" w:rsidRDefault="00D7448F" w:rsidP="00D7448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S2.</w:t>
      </w:r>
      <w:r w:rsidRPr="00B643BF">
        <w:rPr>
          <w:rFonts w:ascii="Times New Roman" w:hAnsi="Times New Roman" w:cs="Times New Roman"/>
          <w:sz w:val="24"/>
        </w:rPr>
        <w:t>Organoid culture using hydrogels from different sources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2552"/>
        <w:gridCol w:w="4961"/>
        <w:gridCol w:w="1818"/>
      </w:tblGrid>
      <w:tr w:rsidR="00D7448F" w:rsidRPr="002001C1" w:rsidTr="008F0AA2">
        <w:trPr>
          <w:trHeight w:val="270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48F" w:rsidRPr="00931865" w:rsidRDefault="00D7448F" w:rsidP="008F0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18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trix Gel Type</w:t>
            </w:r>
          </w:p>
        </w:tc>
        <w:tc>
          <w:tcPr>
            <w:tcW w:w="49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48F" w:rsidRPr="00931865" w:rsidRDefault="00D7448F" w:rsidP="008F0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18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racteristics (Optimized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48F" w:rsidRPr="00931865" w:rsidRDefault="00D7448F" w:rsidP="008F0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18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s</w:t>
            </w:r>
          </w:p>
        </w:tc>
      </w:tr>
      <w:tr w:rsidR="00D7448F" w:rsidRPr="002001C1" w:rsidTr="008F0AA2">
        <w:trPr>
          <w:trHeight w:val="54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48F" w:rsidRPr="00931865" w:rsidRDefault="00D7448F" w:rsidP="008F0A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18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atural Hydrogels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48F" w:rsidRPr="00931865" w:rsidRDefault="00D7448F" w:rsidP="008F0A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18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osed of natural polymer-based materials containing protein fiber networks and glycosaminoglycan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48F" w:rsidRPr="00931865" w:rsidRDefault="00D7448F" w:rsidP="008F0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448F" w:rsidRPr="002001C1" w:rsidTr="008F0AA2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48F" w:rsidRPr="00931865" w:rsidRDefault="00D7448F" w:rsidP="008F0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18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trige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48F" w:rsidRPr="00931865" w:rsidRDefault="00D7448F" w:rsidP="008F0A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Pr="009318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mposite of ECM proteins, proteoglycans, and growth factors secreted by EHS mouse sarcoma cell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48F" w:rsidRPr="00EC24C2" w:rsidRDefault="00D7448F" w:rsidP="008F0AA2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212121"/>
                <w:kern w:val="0"/>
                <w:sz w:val="22"/>
                <w:szCs w:val="22"/>
              </w:rPr>
            </w:pPr>
            <w:r w:rsidRPr="00EC24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ID:39236699,</w:t>
            </w:r>
            <w:r w:rsidRPr="00EC24C2">
              <w:rPr>
                <w:rFonts w:eastAsia="宋体"/>
                <w:color w:val="000000"/>
                <w:kern w:val="0"/>
              </w:rPr>
              <w:t xml:space="preserve"> </w:t>
            </w:r>
            <w:r w:rsidRPr="00EC24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ID: 36806896,</w:t>
            </w:r>
            <w:r w:rsidRPr="00EC24C2">
              <w:rPr>
                <w:rFonts w:eastAsia="宋体"/>
                <w:color w:val="000000"/>
                <w:kern w:val="0"/>
              </w:rPr>
              <w:t xml:space="preserve"> </w:t>
            </w:r>
            <w:r w:rsidRPr="00EC24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ID: 38773241</w:t>
            </w:r>
          </w:p>
        </w:tc>
      </w:tr>
      <w:tr w:rsidR="00D7448F" w:rsidRPr="002001C1" w:rsidTr="008F0AA2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48F" w:rsidRPr="00931865" w:rsidRDefault="00D7448F" w:rsidP="008F0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18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nt Nanocellulose Hydrogel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48F" w:rsidRPr="00931865" w:rsidRDefault="00D7448F" w:rsidP="008F0A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18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ose-based hydrogels where cellulose serves as mechanical scaffolding,</w:t>
            </w:r>
            <w:r w:rsidRPr="00931865">
              <w:rPr>
                <w:rFonts w:ascii="Times New Roman" w:hAnsi="Times New Roman" w:cs="Times New Roman"/>
              </w:rPr>
              <w:t xml:space="preserve"> </w:t>
            </w:r>
            <w:r w:rsidRPr="009318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plemented with physicochemical signals to support cellular growt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48F" w:rsidRPr="00931865" w:rsidRDefault="00D7448F" w:rsidP="008F0AA2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EC24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ID: 33437574, PMID: 35304464</w:t>
            </w:r>
          </w:p>
        </w:tc>
      </w:tr>
      <w:tr w:rsidR="00D7448F" w:rsidRPr="002001C1" w:rsidTr="008F0AA2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48F" w:rsidRPr="00931865" w:rsidRDefault="00D7448F" w:rsidP="008F0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18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brin Hydrogel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48F" w:rsidRPr="00931865" w:rsidRDefault="00D7448F" w:rsidP="008F0A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18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ymer gel formed through non-covalent cross-linking via proteolytic exposure of binding sit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48F" w:rsidRPr="00931865" w:rsidRDefault="00D7448F" w:rsidP="008F0AA2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EC24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ID: 30203567</w:t>
            </w:r>
          </w:p>
        </w:tc>
      </w:tr>
      <w:tr w:rsidR="00D7448F" w:rsidRPr="002001C1" w:rsidTr="008F0AA2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48F" w:rsidRPr="00931865" w:rsidRDefault="00D7448F" w:rsidP="008F0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18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aluronic Acid Hydrogel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48F" w:rsidRPr="00931865" w:rsidRDefault="00D7448F" w:rsidP="008F0A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18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imal-free matrix formed by thiol-modified hyaluronic acid reacting with thiol-reactive crosslinker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48F" w:rsidRPr="00EC24C2" w:rsidRDefault="00D7448F" w:rsidP="008F0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4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ID: 29755963</w:t>
            </w:r>
          </w:p>
          <w:p w:rsidR="00D7448F" w:rsidRPr="00EC24C2" w:rsidRDefault="00D7448F" w:rsidP="008F0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4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ID: 36332268</w:t>
            </w:r>
          </w:p>
          <w:p w:rsidR="00D7448F" w:rsidRPr="00931865" w:rsidRDefault="00D7448F" w:rsidP="008F0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448F" w:rsidRPr="002001C1" w:rsidTr="008F0AA2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48F" w:rsidRPr="00931865" w:rsidRDefault="00D7448F" w:rsidP="008F0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5372BA">
              <w:rPr>
                <w:rFonts w:ascii="Times New Roman" w:eastAsia="宋体" w:hAnsi="Times New Roman" w:cs="Times New Roman"/>
                <w:kern w:val="0"/>
                <w:sz w:val="22"/>
              </w:rPr>
              <w:t>Sodium Alginate Hydrogel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48F" w:rsidRPr="00931865" w:rsidRDefault="00D7448F" w:rsidP="008F0A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18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pid non-covalent cross-linking with adjustable physicochemical properti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48F" w:rsidRPr="00931865" w:rsidRDefault="00D7448F" w:rsidP="008F0AA2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EC24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ID: 34494727</w:t>
            </w:r>
          </w:p>
        </w:tc>
      </w:tr>
      <w:tr w:rsidR="00D7448F" w:rsidRPr="002001C1" w:rsidTr="008F0AA2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48F" w:rsidRPr="00931865" w:rsidRDefault="00D7448F" w:rsidP="008F0A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18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ynthetic Hydrogel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48F" w:rsidRPr="00931865" w:rsidRDefault="00D7448F" w:rsidP="008F0A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18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arily composed of synthetic polymers, exhibiting enhanced mechanical properties but lacking bioactive component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48F" w:rsidRPr="00931865" w:rsidRDefault="00D7448F" w:rsidP="008F0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448F" w:rsidRPr="004560D2" w:rsidTr="008F0AA2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48F" w:rsidRPr="005372BA" w:rsidRDefault="00D7448F" w:rsidP="008F0A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0" w:name="_Hlk193449395"/>
            <w:r w:rsidRPr="005372BA">
              <w:rPr>
                <w:rFonts w:ascii="Times New Roman" w:eastAsia="宋体" w:hAnsi="Times New Roman" w:cs="Times New Roman"/>
                <w:kern w:val="0"/>
                <w:sz w:val="22"/>
              </w:rPr>
              <w:t>PEG Hydrogels</w:t>
            </w:r>
            <w:bookmarkEnd w:id="0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48F" w:rsidRPr="00931865" w:rsidRDefault="00D7448F" w:rsidP="008F0A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18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monstrate tunable biodegradability, precise molecular weight control, excellent mechanical properties, and facile chemical modifica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48F" w:rsidRPr="004560D2" w:rsidRDefault="00D7448F" w:rsidP="008F0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ID: 31951973</w:t>
            </w:r>
          </w:p>
          <w:p w:rsidR="00D7448F" w:rsidRPr="00931865" w:rsidRDefault="00D7448F" w:rsidP="008F0AA2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4560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ID: 33334213</w:t>
            </w:r>
          </w:p>
        </w:tc>
      </w:tr>
      <w:tr w:rsidR="00D7448F" w:rsidRPr="002001C1" w:rsidTr="008F0AA2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48F" w:rsidRPr="005372BA" w:rsidRDefault="00D7448F" w:rsidP="008F0A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1" w:name="_Hlk193449402"/>
            <w:r w:rsidRPr="005372BA">
              <w:rPr>
                <w:rFonts w:ascii="Times New Roman" w:eastAsia="宋体" w:hAnsi="Times New Roman" w:cs="Times New Roman"/>
                <w:kern w:val="0"/>
                <w:sz w:val="22"/>
              </w:rPr>
              <w:t>Polyacrylamide Hydrogels</w:t>
            </w:r>
            <w:bookmarkEnd w:id="1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48F" w:rsidRPr="00931865" w:rsidRDefault="00D7448F" w:rsidP="008F0A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18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eature superior mechanical strength, porous microstructure, </w:t>
            </w:r>
            <w:proofErr w:type="spellStart"/>
            <w:r w:rsidRPr="009318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rmoreversible</w:t>
            </w:r>
            <w:proofErr w:type="spellEnd"/>
            <w:r w:rsidRPr="009318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ehavior, and biological inertnes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48F" w:rsidRPr="004560D2" w:rsidRDefault="00D7448F" w:rsidP="008F0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ID: 39044566</w:t>
            </w:r>
          </w:p>
          <w:p w:rsidR="00D7448F" w:rsidRPr="00931865" w:rsidRDefault="00D7448F" w:rsidP="008F0AA2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4560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ID: 34658689</w:t>
            </w:r>
          </w:p>
        </w:tc>
      </w:tr>
      <w:tr w:rsidR="00D7448F" w:rsidRPr="002001C1" w:rsidTr="008F0AA2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48F" w:rsidRPr="00931865" w:rsidRDefault="00D7448F" w:rsidP="008F0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2" w:name="_Hlk193449408"/>
            <w:proofErr w:type="spellStart"/>
            <w:r w:rsidRPr="009318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yisocyanate</w:t>
            </w:r>
            <w:proofErr w:type="spellEnd"/>
            <w:r w:rsidRPr="009318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ydrogels</w:t>
            </w:r>
            <w:bookmarkEnd w:id="2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48F" w:rsidRPr="00931865" w:rsidRDefault="00D7448F" w:rsidP="008F0A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18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rmoreversible</w:t>
            </w:r>
            <w:proofErr w:type="spellEnd"/>
            <w:r w:rsidRPr="009318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aterials with non-immunogenic properti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48F" w:rsidRPr="004560D2" w:rsidRDefault="00D7448F" w:rsidP="008F0AA2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4560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ID: 36818041</w:t>
            </w:r>
          </w:p>
        </w:tc>
      </w:tr>
      <w:tr w:rsidR="00D7448F" w:rsidRPr="002001C1" w:rsidTr="008F0AA2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48F" w:rsidRPr="00931865" w:rsidRDefault="00D7448F" w:rsidP="008F0A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3" w:name="_Hlk193449414"/>
            <w:r w:rsidRPr="009318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lf-assembling Hydrogels</w:t>
            </w:r>
            <w:bookmarkEnd w:id="3"/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48F" w:rsidRPr="00931865" w:rsidRDefault="00D7448F" w:rsidP="008F0A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18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ed on the self-assembly of peptides into fiber structures, a self-assembled hydrogel with a stable β-folded structure is form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7448F" w:rsidRPr="00931865" w:rsidRDefault="00D7448F" w:rsidP="008F0AA2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4560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ID: 38657288</w:t>
            </w:r>
          </w:p>
        </w:tc>
      </w:tr>
    </w:tbl>
    <w:p w:rsidR="00D7448F" w:rsidRDefault="00D7448F" w:rsidP="00D7448F">
      <w:pPr>
        <w:widowControl/>
        <w:tabs>
          <w:tab w:val="left" w:pos="720"/>
        </w:tabs>
        <w:spacing w:beforeAutospacing="1" w:afterAutospacing="1"/>
        <w:ind w:left="720"/>
      </w:pPr>
    </w:p>
    <w:p w:rsidR="00D7448F" w:rsidRDefault="00D7448F">
      <w:bookmarkStart w:id="4" w:name="_GoBack"/>
      <w:bookmarkEnd w:id="4"/>
    </w:p>
    <w:sectPr w:rsidR="00D7448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CE27B1" w:rsidRDefault="00CE27B1" w:rsidP="00D7448F">
      <w:r>
        <w:separator/>
      </w:r>
    </w:p>
  </w:endnote>
  <w:endnote w:type="continuationSeparator" w:id="0">
    <w:p w:rsidR="00CE27B1" w:rsidRDefault="00CE27B1" w:rsidP="00D744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D7448F" w:rsidRDefault="00D7448F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D7448F" w:rsidRDefault="00D7448F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D7448F" w:rsidRDefault="00D7448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CE27B1" w:rsidRDefault="00CE27B1" w:rsidP="00D7448F">
      <w:r>
        <w:separator/>
      </w:r>
    </w:p>
  </w:footnote>
  <w:footnote w:type="continuationSeparator" w:id="0">
    <w:p w:rsidR="00CE27B1" w:rsidRDefault="00CE27B1" w:rsidP="00D7448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D7448F" w:rsidRDefault="00D7448F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D7448F" w:rsidRDefault="00D7448F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D7448F" w:rsidRDefault="00D7448F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48F"/>
    <w:rsid w:val="00CE27B1"/>
    <w:rsid w:val="00D74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D6E332-F02E-4F04-8CE5-89205662C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448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44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44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44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44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超星</dc:creator>
  <cp:keywords/>
  <dc:description/>
  <cp:lastModifiedBy>刘 超星</cp:lastModifiedBy>
  <cp:revision>1</cp:revision>
  <dcterms:created xsi:type="dcterms:W3CDTF">2025-03-21T08:51:00Z</dcterms:created>
  <dcterms:modified xsi:type="dcterms:W3CDTF">2025-03-21T08:51:00Z</dcterms:modified>
</cp:coreProperties>
</file>